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093B4" w14:textId="77777777" w:rsidR="00AB4120" w:rsidRDefault="00AB4120" w:rsidP="00AB4120">
      <w:pPr>
        <w:rPr>
          <w:sz w:val="21"/>
          <w:szCs w:val="21"/>
          <w:lang w:val="en-US"/>
        </w:rPr>
      </w:pPr>
      <w:r w:rsidRPr="0082551F">
        <w:rPr>
          <w:sz w:val="21"/>
          <w:szCs w:val="21"/>
          <w:lang w:val="en-US"/>
        </w:rPr>
        <w:drawing>
          <wp:inline distT="0" distB="0" distL="0" distR="0" wp14:anchorId="597140DA" wp14:editId="68D1CC00">
            <wp:extent cx="5544185" cy="2001520"/>
            <wp:effectExtent l="0" t="0" r="5715" b="5080"/>
            <wp:docPr id="392183027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183027" name="図 1" descr="グラフ, 折れ線グラフ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44185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F4971" w14:textId="7CD13B3C" w:rsidR="00AB4120" w:rsidRPr="00AB4120" w:rsidRDefault="00AB4120" w:rsidP="00AB4120">
      <w:pPr>
        <w:snapToGrid w:val="0"/>
        <w:spacing w:line="360" w:lineRule="auto"/>
        <w:contextualSpacing/>
        <w:jc w:val="both"/>
        <w:rPr>
          <w:color w:val="000000" w:themeColor="text1"/>
          <w:sz w:val="21"/>
          <w:szCs w:val="21"/>
          <w:lang w:val="en-US"/>
        </w:rPr>
      </w:pPr>
      <w:r w:rsidRPr="00AB4120">
        <w:rPr>
          <w:b/>
          <w:bCs/>
          <w:color w:val="000000" w:themeColor="text1"/>
          <w:sz w:val="21"/>
          <w:szCs w:val="21"/>
          <w:lang w:val="en-US"/>
        </w:rPr>
        <w:t>Supplementary Fig. 1</w:t>
      </w:r>
      <w:r w:rsidRPr="00AB4120">
        <w:rPr>
          <w:color w:val="000000" w:themeColor="text1"/>
          <w:sz w:val="21"/>
          <w:szCs w:val="21"/>
          <w:lang w:val="en-US"/>
        </w:rPr>
        <w:t xml:space="preserve"> Two-way analysis of variance of time required for fiberoptic tracheal intubation and visual analog scale for difficulty in fiberoptic tracheal intubation. a) Time needed for fiberoptic tracheal intubation. There was a significant interaction between period and Sequence (</w:t>
      </w:r>
      <w:r w:rsidRPr="00AB4120">
        <w:rPr>
          <w:i/>
          <w:iCs/>
          <w:color w:val="000000" w:themeColor="text1"/>
          <w:sz w:val="21"/>
          <w:szCs w:val="21"/>
          <w:lang w:val="en-US"/>
        </w:rPr>
        <w:t xml:space="preserve">P </w:t>
      </w:r>
      <w:r w:rsidRPr="00AB4120">
        <w:rPr>
          <w:color w:val="000000" w:themeColor="text1"/>
          <w:sz w:val="21"/>
          <w:szCs w:val="21"/>
          <w:lang w:val="en-US"/>
        </w:rPr>
        <w:t>= 0.011). b) Visual analog scale for difficulty in fiberoptic tracheal intubation. There was a significant interaction between period and Sequence (P &lt; 0.001). These results mean that possible carryover effect exist in the data of time for fiberoptic tracheal intubation and visual analog scale for fiberoptic tracheal intubation.</w:t>
      </w:r>
    </w:p>
    <w:p w14:paraId="5F950ECF" w14:textId="77777777" w:rsidR="00000000" w:rsidRDefault="00000000"/>
    <w:sectPr w:rsidR="006A0C5D" w:rsidSect="00DA5FD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120"/>
    <w:rsid w:val="00014E05"/>
    <w:rsid w:val="0001694C"/>
    <w:rsid w:val="000848D8"/>
    <w:rsid w:val="000C7E79"/>
    <w:rsid w:val="000F692D"/>
    <w:rsid w:val="0011559F"/>
    <w:rsid w:val="001166C2"/>
    <w:rsid w:val="001541C0"/>
    <w:rsid w:val="00176574"/>
    <w:rsid w:val="001814D0"/>
    <w:rsid w:val="001E3B2A"/>
    <w:rsid w:val="001E518B"/>
    <w:rsid w:val="001F0CA6"/>
    <w:rsid w:val="00201DA6"/>
    <w:rsid w:val="00210AB0"/>
    <w:rsid w:val="002164C5"/>
    <w:rsid w:val="002217C8"/>
    <w:rsid w:val="002861FA"/>
    <w:rsid w:val="002A461D"/>
    <w:rsid w:val="002B2817"/>
    <w:rsid w:val="00346C50"/>
    <w:rsid w:val="00352F70"/>
    <w:rsid w:val="00387041"/>
    <w:rsid w:val="003D1903"/>
    <w:rsid w:val="00424C70"/>
    <w:rsid w:val="004743EC"/>
    <w:rsid w:val="00482E7B"/>
    <w:rsid w:val="00485D53"/>
    <w:rsid w:val="004E12C7"/>
    <w:rsid w:val="004E2E2E"/>
    <w:rsid w:val="004F4019"/>
    <w:rsid w:val="00501C37"/>
    <w:rsid w:val="005411F4"/>
    <w:rsid w:val="00550F60"/>
    <w:rsid w:val="00554418"/>
    <w:rsid w:val="00587FE0"/>
    <w:rsid w:val="005A65E9"/>
    <w:rsid w:val="005E1E26"/>
    <w:rsid w:val="0062585E"/>
    <w:rsid w:val="006912E5"/>
    <w:rsid w:val="00695991"/>
    <w:rsid w:val="006E1334"/>
    <w:rsid w:val="006E646A"/>
    <w:rsid w:val="007740A8"/>
    <w:rsid w:val="00781240"/>
    <w:rsid w:val="0079143E"/>
    <w:rsid w:val="007A1734"/>
    <w:rsid w:val="007B6C5E"/>
    <w:rsid w:val="007C10A2"/>
    <w:rsid w:val="007C7523"/>
    <w:rsid w:val="008027D9"/>
    <w:rsid w:val="00827D98"/>
    <w:rsid w:val="00887555"/>
    <w:rsid w:val="008C47B8"/>
    <w:rsid w:val="008D5DF0"/>
    <w:rsid w:val="0092499D"/>
    <w:rsid w:val="00926FE0"/>
    <w:rsid w:val="009665F3"/>
    <w:rsid w:val="009715E8"/>
    <w:rsid w:val="00990477"/>
    <w:rsid w:val="009C72CD"/>
    <w:rsid w:val="009C7976"/>
    <w:rsid w:val="009E42C0"/>
    <w:rsid w:val="009E4BEE"/>
    <w:rsid w:val="009F669A"/>
    <w:rsid w:val="00A206A2"/>
    <w:rsid w:val="00A30679"/>
    <w:rsid w:val="00A36A34"/>
    <w:rsid w:val="00AA307A"/>
    <w:rsid w:val="00AB4120"/>
    <w:rsid w:val="00AB673D"/>
    <w:rsid w:val="00AC2B67"/>
    <w:rsid w:val="00AE24FB"/>
    <w:rsid w:val="00AF673E"/>
    <w:rsid w:val="00B2269F"/>
    <w:rsid w:val="00B33BE2"/>
    <w:rsid w:val="00B3583B"/>
    <w:rsid w:val="00B442BF"/>
    <w:rsid w:val="00B97E57"/>
    <w:rsid w:val="00BA31BB"/>
    <w:rsid w:val="00BB3462"/>
    <w:rsid w:val="00C001E0"/>
    <w:rsid w:val="00C00C6F"/>
    <w:rsid w:val="00C829FF"/>
    <w:rsid w:val="00C928C2"/>
    <w:rsid w:val="00CC1927"/>
    <w:rsid w:val="00CF27F7"/>
    <w:rsid w:val="00D33D10"/>
    <w:rsid w:val="00D752F6"/>
    <w:rsid w:val="00DA5FD5"/>
    <w:rsid w:val="00DB2A78"/>
    <w:rsid w:val="00DB502A"/>
    <w:rsid w:val="00DC2BE3"/>
    <w:rsid w:val="00DF5C28"/>
    <w:rsid w:val="00E0728A"/>
    <w:rsid w:val="00E2436D"/>
    <w:rsid w:val="00E35A90"/>
    <w:rsid w:val="00E55262"/>
    <w:rsid w:val="00EB0F20"/>
    <w:rsid w:val="00F00C06"/>
    <w:rsid w:val="00F44ADC"/>
    <w:rsid w:val="00FB5D7C"/>
    <w:rsid w:val="00FC5486"/>
    <w:rsid w:val="00FD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FAE9D"/>
  <w14:defaultImageDpi w14:val="32767"/>
  <w15:chartTrackingRefBased/>
  <w15:docId w15:val="{9585E5D7-F9BD-944D-B6D5-D4F208F9B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eiryo UI" w:eastAsia="Meiryo UI" w:hAnsi="Meiryo U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B4120"/>
    <w:rPr>
      <w:rFonts w:ascii="Times New Roman" w:eastAsia="游明朝" w:hAnsi="Times New Roman"/>
      <w:kern w:val="0"/>
      <w:lang w:val="it-IT"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 Chaki</dc:creator>
  <cp:keywords/>
  <dc:description/>
  <cp:lastModifiedBy>Tomohiro Chaki</cp:lastModifiedBy>
  <cp:revision>1</cp:revision>
  <dcterms:created xsi:type="dcterms:W3CDTF">2023-09-01T12:39:00Z</dcterms:created>
  <dcterms:modified xsi:type="dcterms:W3CDTF">2023-09-01T12:40:00Z</dcterms:modified>
</cp:coreProperties>
</file>